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14B2C" w14:textId="3816CD0F" w:rsidR="006E342F" w:rsidRDefault="00746597">
      <w:r>
        <w:t>Supplementary Materials</w:t>
      </w:r>
    </w:p>
    <w:p w14:paraId="7CE950D0" w14:textId="77777777" w:rsidR="00746597" w:rsidRDefault="00746597"/>
    <w:p w14:paraId="0C8F97AD" w14:textId="68F190A6" w:rsidR="00746597" w:rsidRDefault="00746597">
      <w:r>
        <w:t>PubMED Research String :`</w:t>
      </w:r>
    </w:p>
    <w:p w14:paraId="51639878" w14:textId="77777777" w:rsidR="0025592F" w:rsidRDefault="0025592F" w:rsidP="0025592F"/>
    <w:p w14:paraId="5664DE8C" w14:textId="74DD2050" w:rsidR="0025592F" w:rsidRDefault="0025592F" w:rsidP="0025592F">
      <w:r>
        <w:t>((("Generative Artificial Intelligence"[MeSH Terms] OR ("chat bot*"[Title/Abstract] OR "chatbot*"[Title/Abstract] OR "conversational agent*"[Title/Abstract] OR "dialog* system*"[Title/Abstract] OR "gAI"[Title/Abstract] OR "genAI"[Title/Abstract] OR "Generative Artificial Intelligence"[Title/Abstract] OR "Generative Pre-Trained Transformer"[Title/Abstract] OR "GPT"[Title/Abstract] OR "large language model*"[Title/Abstract] OR "LLM"[Title/Abstract] OR "LLM based"[Title/Abstract] OR "LLMs"[Title/Abstract] OR "virtual agent*"[Title/Abstract] OR "Anthropic"[Title/Abstract] OR "Bard"[Title/Abstract] OR "bing chat"[Title/Abstract] OR "chat gpt*"[Title/Abstract] OR "chatgpt*"[Title/Abstract] OR "Claude"[Title/Abstract] OR "Copilot"[Title/Abstract] OR "DeepSeek"[Title/Abstract] OR "Gemini"[Title/Abstract] OR "Grok"[Title/Abstract] OR "LLaMA"[Title/Abstract] OR "Le Chat"[Title/Abstract] OR "Meta AI"[Title/Abstract] OR "Mistral"[Title/Abstract] OR "OpenAI"[Title/Abstract]) OR (("Mobile Applications"[MeSH Terms] OR "Smartphone"[MeSH Terms] OR ("app"[Title/Abstract] OR "apps"[Title/Abstract] OR "cell* phone*"[Title/Abstract] OR "mobile application*"[Title/Abstract] OR "mobile phone*"[Title/Abstract] OR "smart phone*"[Title/Abstract] OR "smartphone*"[Title/Abstract])) AND ("Natural Language Processing"[MeSH Terms] OR "Machine Learning"[MeSH Terms] OR ("AI"[Title/Abstract] OR "AI based"[Title/Abstract] OR "AI driven"[Title/Abstract] OR "artificial intelligence"[Title/Abstract] OR "Machine Learning"[Title/Abstract] OR "natural language processing*"[Title/Abstract])))) AND ("Randomized Controlled Trial"[Publication Type] OR "Controlled Clinical Trial"[Publication Type] OR "Feasibility Studies"[MeSH Terms] OR "Pilot Projects"[MeSH Terms] OR ("RCT"[Title/Abstract] OR "blind stud*"[Title/Abstract] OR "blind trial"[Title/Abstract] OR "clinical trial"[Title/Abstract] OR "controlled stud*"[Title/Abstract] OR "controlled trial"[Title/Abstract] OR "doubleblind stud*"[Title/Abstract] OR "doubleblind trial"[Title/Abstract] OR "feasibility stud*"[Title/Abstract] OR "intervention* stud*"[Title/Abstract] OR "non random*"[Title/Abstract] OR "nonrandom*"[Title/Abstract] OR "pilot stud*"[Title/Abstract] OR "placebo"[Title/Abstract] OR "quasi experimental*"[Title/Abstract] OR "random*"[Title/Abstract] OR "single group trial*"[Title/Abstract]))) NOT ("Systematic Review"[Publication Type] OR "Meta-Analysis"[Publication Type] OR "Systematic Review"[Title] OR "Meta-Analysis"[Title])) AND 2023/01/01:2026/12/31[Date - Publication]</w:t>
      </w:r>
    </w:p>
    <w:sectPr w:rsidR="00255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97"/>
    <w:rsid w:val="00222469"/>
    <w:rsid w:val="0025592F"/>
    <w:rsid w:val="00480264"/>
    <w:rsid w:val="006E342F"/>
    <w:rsid w:val="00746597"/>
    <w:rsid w:val="00914DC1"/>
    <w:rsid w:val="00A447F2"/>
    <w:rsid w:val="00CD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9330E2"/>
  <w15:chartTrackingRefBased/>
  <w15:docId w15:val="{FF169771-93D4-6C43-B4DA-B90DF2EF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46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6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65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6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65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65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65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65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65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65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6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65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659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659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659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659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659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659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65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6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65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46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65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4659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659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4659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65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659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65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Druart</dc:creator>
  <cp:keywords/>
  <dc:description/>
  <cp:lastModifiedBy>Léo Druart</cp:lastModifiedBy>
  <cp:revision>2</cp:revision>
  <dcterms:created xsi:type="dcterms:W3CDTF">2025-12-29T13:46:00Z</dcterms:created>
  <dcterms:modified xsi:type="dcterms:W3CDTF">2025-12-29T13:47:00Z</dcterms:modified>
</cp:coreProperties>
</file>